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CE2F5" w14:textId="5E505F94" w:rsidR="00FD6E06" w:rsidRPr="00FD6E06" w:rsidRDefault="000E2D9B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Supporting information S1.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0BB9FD4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E43E0A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8EF65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3085A8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86440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EC05C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A753BA" w14:textId="2383B131" w:rsidR="0068643A" w:rsidRPr="00EE17D5" w:rsidRDefault="00977D3D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5028D00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0D8D6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F781F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42964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8B498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4909AE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948E6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AF3946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8C079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A42E2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0C3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10B2E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BD7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725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82D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0015B" w14:textId="3C011463" w:rsidR="0068643A" w:rsidRPr="00FD6E06" w:rsidRDefault="000408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20DB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DB2A4" w14:textId="2B3341C5" w:rsidR="0068643A" w:rsidRPr="00FD6E06" w:rsidRDefault="001976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E7ED7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66D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6BF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E17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26F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BF928" w14:textId="5C57E4B9" w:rsidR="0068643A" w:rsidRPr="00FD6E06" w:rsidRDefault="009E46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2316C" w14:textId="3BB970B1" w:rsidR="0068643A" w:rsidRPr="00FD6E06" w:rsidRDefault="009E46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A01C2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B26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71A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CE5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1DDD9" w14:textId="253B5027" w:rsidR="0068643A" w:rsidRPr="00FD6E06" w:rsidRDefault="002414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8CC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9E2E3" w14:textId="7FBA0E4B" w:rsidR="0068643A" w:rsidRPr="00FD6E06" w:rsidRDefault="001976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72AD848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296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2774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163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C34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599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1E301" w14:textId="5F3344CD" w:rsidR="0068643A" w:rsidRPr="00FD6E06" w:rsidRDefault="00006A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E9C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8F7CE" w14:textId="5BFCD458" w:rsidR="0068643A" w:rsidRPr="00FD6E06" w:rsidRDefault="001976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D4A2F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8A3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84D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159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0F878" w14:textId="46DF134B" w:rsidR="0068643A" w:rsidRPr="00FD6E06" w:rsidRDefault="00006A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903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22676" w14:textId="439F6EB6" w:rsidR="0068643A" w:rsidRPr="00FD6E06" w:rsidRDefault="001976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053531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AF3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083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92A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CF16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03398" w14:textId="24B88E9A" w:rsidR="0068643A" w:rsidRPr="00FD6E06" w:rsidRDefault="00B703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83EFC" w14:textId="048DAF72" w:rsidR="0068643A" w:rsidRPr="00FD6E06" w:rsidRDefault="00B703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78699F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AA6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DD39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C7A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208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3D0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4CA1A" w14:textId="36CDE6AE" w:rsidR="0068643A" w:rsidRPr="00FD6E06" w:rsidRDefault="007268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4A4B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2358D" w14:textId="588EF782" w:rsidR="0068643A" w:rsidRPr="00FD6E06" w:rsidRDefault="002C46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er letter</w:t>
            </w:r>
          </w:p>
        </w:tc>
      </w:tr>
      <w:tr w:rsidR="0068643A" w:rsidRPr="00FD6E06" w14:paraId="03056A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CE7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9B2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E31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2B3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91597" w14:textId="0C0AF3DF" w:rsidR="0068643A" w:rsidRPr="00FD6E06" w:rsidRDefault="007D6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E0AE9" w14:textId="3DD44901" w:rsidR="0068643A" w:rsidRPr="00FD6E06" w:rsidRDefault="007016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CCD92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C0E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6A8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12D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610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2FDD6" w14:textId="2AB319D1" w:rsidR="0068643A" w:rsidRPr="00FD6E06" w:rsidRDefault="007D6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0E213" w14:textId="5AB237ED" w:rsidR="0068643A" w:rsidRPr="00FD6E06" w:rsidRDefault="007D6A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079D3A7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57AEB2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2999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90A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363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34F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E3672" w14:textId="06EEC173" w:rsidR="0068643A" w:rsidRPr="00FD6E06" w:rsidRDefault="00E03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2B95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1E798B" w14:textId="79A11724" w:rsidR="0068643A" w:rsidRPr="00FD6E06" w:rsidRDefault="005965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</w:t>
            </w:r>
            <w:r w:rsidR="00445F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70A90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07C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7AF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1418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7DB353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4D3FA" w14:textId="1D20773E" w:rsidR="0068643A" w:rsidRPr="00FD6E06" w:rsidRDefault="00E03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4C7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CF39C" w14:textId="442578EA" w:rsidR="0068643A" w:rsidRPr="00FD6E06" w:rsidRDefault="007B5F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3C5AE62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B4AB6F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ABCC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CEC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4F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820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6C7F39" w14:textId="5707D04C" w:rsidR="0068643A" w:rsidRPr="00FD6E06" w:rsidRDefault="00E03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595F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75D1D" w14:textId="12FD8E3E" w:rsidR="0068643A" w:rsidRPr="00FD6E06" w:rsidRDefault="00143C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8</w:t>
            </w:r>
          </w:p>
        </w:tc>
      </w:tr>
      <w:tr w:rsidR="0068643A" w:rsidRPr="00FD6E06" w14:paraId="4409C3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5B4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0AF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8A6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611B1" w14:textId="57FF9724" w:rsidR="0068643A" w:rsidRPr="00FD6E06" w:rsidRDefault="00E03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181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748471" w14:textId="4C6EC46C" w:rsidR="0068643A" w:rsidRPr="00FD6E06" w:rsidRDefault="00F35B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989D3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2FC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B6A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03E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2F80C" w14:textId="1C4C3A18" w:rsidR="0068643A" w:rsidRPr="00FD6E06" w:rsidRDefault="00E03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2C9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F4869" w14:textId="31F7668B" w:rsidR="0068643A" w:rsidRPr="00FD6E06" w:rsidRDefault="00F744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orting information S</w:t>
            </w:r>
            <w:r w:rsidR="00E03FC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5718D2C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7B99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FCC3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B7A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6E2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9DD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FC191" w14:textId="5D264FD7" w:rsidR="0068643A" w:rsidRPr="00FD6E06" w:rsidRDefault="00DF46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1B0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5E8B1" w14:textId="3B496BCC" w:rsidR="0068643A" w:rsidRPr="00FD6E06" w:rsidRDefault="00EC7B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14:paraId="09B79A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BCF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4E1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E0D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09BAA" w14:textId="09ED0D87" w:rsidR="0068643A" w:rsidRPr="00FD6E06" w:rsidRDefault="00DF46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0AA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86BAC" w14:textId="0F4FC38B" w:rsidR="0068643A" w:rsidRPr="00FD6E06" w:rsidRDefault="00C255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396946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FE1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4BE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F93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AF86E" w14:textId="58492053" w:rsidR="0068643A" w:rsidRPr="00FD6E06" w:rsidRDefault="00DF46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95F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B5C1B" w14:textId="67243715" w:rsidR="0068643A" w:rsidRPr="00FD6E06" w:rsidRDefault="00C255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14:paraId="0B0482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311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20F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6B6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17374" w14:textId="702D67BF" w:rsidR="0068643A" w:rsidRPr="00FD6E06" w:rsidRDefault="00CD67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714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98B5E" w14:textId="29ECAC90" w:rsidR="0068643A" w:rsidRPr="00FD6E06" w:rsidRDefault="00AA1B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14:paraId="1C9AED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CD0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08A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7A2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065FA" w14:textId="147C836C" w:rsidR="0068643A" w:rsidRPr="00FD6E06" w:rsidRDefault="00CD67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4E3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7162F" w14:textId="78C05256" w:rsidR="0068643A" w:rsidRPr="00FD6E06" w:rsidRDefault="006417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B6C98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B0A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29E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947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C0381" w14:textId="6879DEC8" w:rsidR="0068643A" w:rsidRPr="00FD6E06" w:rsidRDefault="00CD67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F3F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AA72F" w14:textId="5D62DBDC" w:rsidR="0068643A" w:rsidRPr="00FD6E06" w:rsidRDefault="00D558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BB4AE3" w:rsidRPr="00FD6E06" w14:paraId="2DD228C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746C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81716E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39C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AD9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031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A8AEC" w14:textId="2D8B50A3" w:rsidR="0068643A" w:rsidRPr="00FD6E06" w:rsidRDefault="00363F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04C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40840F" w14:textId="51E59116" w:rsidR="0068643A" w:rsidRPr="00FD6E06" w:rsidRDefault="00363F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7C490A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5910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88F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868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A9D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30E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B1883E" w14:textId="12338289" w:rsidR="0068643A" w:rsidRPr="00FD6E06" w:rsidRDefault="00945E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E5DE4A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D761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7FE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17C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445A8" w14:textId="59E3DD3A" w:rsidR="0068643A" w:rsidRPr="00FD6E06" w:rsidRDefault="002B17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118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01622" w14:textId="3A630ACE" w:rsidR="0068643A" w:rsidRPr="00FD6E06" w:rsidRDefault="00C84C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2</w:t>
            </w:r>
          </w:p>
        </w:tc>
      </w:tr>
      <w:tr w:rsidR="00C84C45" w:rsidRPr="00FD6E06" w14:paraId="5ED5FA4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9AD63" w14:textId="77777777" w:rsidR="00C84C45" w:rsidRPr="00FD6E06" w:rsidRDefault="00C84C45" w:rsidP="00C84C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D9D30" w14:textId="77777777" w:rsidR="00C84C45" w:rsidRPr="00FD6E06" w:rsidRDefault="00C84C45" w:rsidP="00C84C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3F554" w14:textId="77777777" w:rsidR="00C84C45" w:rsidRPr="00FD6E06" w:rsidRDefault="00C84C45" w:rsidP="00C84C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878EE1" w14:textId="6EDA66AB" w:rsidR="00C84C45" w:rsidRPr="00FD6E06" w:rsidRDefault="00C84C45" w:rsidP="00C84C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810EC6" w14:textId="77777777" w:rsidR="00C84C45" w:rsidRPr="00FD6E06" w:rsidRDefault="00C84C45" w:rsidP="00C84C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0B540" w14:textId="58672161" w:rsidR="00C84C45" w:rsidRPr="00FD6E06" w:rsidRDefault="00C84C45" w:rsidP="00C84C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2</w:t>
            </w:r>
          </w:p>
        </w:tc>
      </w:tr>
      <w:tr w:rsidR="00C84C45" w:rsidRPr="00FD6E06" w14:paraId="49F723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EEE60" w14:textId="77777777" w:rsidR="00C84C45" w:rsidRPr="00FD6E06" w:rsidRDefault="00C84C45" w:rsidP="00C84C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BBEDA" w14:textId="77777777" w:rsidR="00C84C45" w:rsidRPr="00FD6E06" w:rsidRDefault="00C84C45" w:rsidP="00C84C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59333" w14:textId="77777777" w:rsidR="00C84C45" w:rsidRPr="00FD6E06" w:rsidRDefault="00C84C45" w:rsidP="00C84C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CFBD8" w14:textId="77777777" w:rsidR="00C84C45" w:rsidRPr="00FD6E06" w:rsidRDefault="00C84C45" w:rsidP="00C84C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67206" w14:textId="77777777" w:rsidR="00C84C45" w:rsidRPr="00FD6E06" w:rsidRDefault="00C84C45" w:rsidP="00C84C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120E1" w14:textId="46A790C7" w:rsidR="00C84C45" w:rsidRPr="00FD6E06" w:rsidRDefault="00C84C45" w:rsidP="00C84C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84C45" w:rsidRPr="00FD6E06" w14:paraId="30D1E6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0C524" w14:textId="77777777" w:rsidR="00C84C45" w:rsidRPr="00FD6E06" w:rsidRDefault="00C84C45" w:rsidP="00C84C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7BCF7" w14:textId="77777777" w:rsidR="00C84C45" w:rsidRPr="00FD6E06" w:rsidRDefault="00C84C45" w:rsidP="00C84C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8FCC3" w14:textId="77777777" w:rsidR="00C84C45" w:rsidRPr="00FD6E06" w:rsidRDefault="00C84C45" w:rsidP="00C84C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5A50C" w14:textId="77777777" w:rsidR="00C84C45" w:rsidRPr="00FD6E06" w:rsidRDefault="00C84C45" w:rsidP="00C84C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99FE4" w14:textId="77777777" w:rsidR="00C84C45" w:rsidRPr="00FD6E06" w:rsidRDefault="00C84C45" w:rsidP="00C84C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7C233" w14:textId="4631F789" w:rsidR="00C84C45" w:rsidRPr="00FD6E06" w:rsidRDefault="00C84C45" w:rsidP="00C84C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7F7A5F1D" w14:textId="77777777" w:rsidR="00FD6E06" w:rsidRDefault="00FD6E06"/>
    <w:sectPr w:rsidR="00FD6E06" w:rsidSect="00DF6E47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9EEF8" w14:textId="77777777" w:rsidR="00DF6E47" w:rsidRDefault="00DF6E47" w:rsidP="00FD6E06">
      <w:pPr>
        <w:spacing w:after="0" w:line="240" w:lineRule="auto"/>
      </w:pPr>
      <w:r>
        <w:separator/>
      </w:r>
    </w:p>
  </w:endnote>
  <w:endnote w:type="continuationSeparator" w:id="0">
    <w:p w14:paraId="29C215F2" w14:textId="77777777" w:rsidR="00DF6E47" w:rsidRDefault="00DF6E4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D99B23" w14:textId="3ACDB9D1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C48F2" w14:textId="77777777" w:rsidR="00DF6E47" w:rsidRDefault="00DF6E47" w:rsidP="00FD6E06">
      <w:pPr>
        <w:spacing w:after="0" w:line="240" w:lineRule="auto"/>
      </w:pPr>
      <w:r>
        <w:separator/>
      </w:r>
    </w:p>
  </w:footnote>
  <w:footnote w:type="continuationSeparator" w:id="0">
    <w:p w14:paraId="425AC579" w14:textId="77777777" w:rsidR="00DF6E47" w:rsidRDefault="00DF6E4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D8ECD5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0259F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0921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0828"/>
    <w:rsid w:val="000027CB"/>
    <w:rsid w:val="00006A5B"/>
    <w:rsid w:val="00040836"/>
    <w:rsid w:val="000D2718"/>
    <w:rsid w:val="000D3867"/>
    <w:rsid w:val="000E2D9B"/>
    <w:rsid w:val="0011109F"/>
    <w:rsid w:val="00143CA1"/>
    <w:rsid w:val="0019761D"/>
    <w:rsid w:val="001D2DC4"/>
    <w:rsid w:val="001E4CA1"/>
    <w:rsid w:val="002253F7"/>
    <w:rsid w:val="002414E5"/>
    <w:rsid w:val="002B178A"/>
    <w:rsid w:val="002B2D7C"/>
    <w:rsid w:val="002C4639"/>
    <w:rsid w:val="00344109"/>
    <w:rsid w:val="00363F6E"/>
    <w:rsid w:val="00445F5C"/>
    <w:rsid w:val="004B44CF"/>
    <w:rsid w:val="005965CA"/>
    <w:rsid w:val="006139A7"/>
    <w:rsid w:val="006417E6"/>
    <w:rsid w:val="00664936"/>
    <w:rsid w:val="00673C4D"/>
    <w:rsid w:val="0068643A"/>
    <w:rsid w:val="007016EF"/>
    <w:rsid w:val="0072681F"/>
    <w:rsid w:val="007472A4"/>
    <w:rsid w:val="00750A0E"/>
    <w:rsid w:val="007924AC"/>
    <w:rsid w:val="007B5F8F"/>
    <w:rsid w:val="007C0A8C"/>
    <w:rsid w:val="007D6A38"/>
    <w:rsid w:val="00830B3A"/>
    <w:rsid w:val="00846B7C"/>
    <w:rsid w:val="00945EC0"/>
    <w:rsid w:val="00977D3D"/>
    <w:rsid w:val="009B20D2"/>
    <w:rsid w:val="009C03DC"/>
    <w:rsid w:val="009E4619"/>
    <w:rsid w:val="00A0782F"/>
    <w:rsid w:val="00AA1B8E"/>
    <w:rsid w:val="00B07D3B"/>
    <w:rsid w:val="00B567D4"/>
    <w:rsid w:val="00B6645E"/>
    <w:rsid w:val="00B70317"/>
    <w:rsid w:val="00BB4AE3"/>
    <w:rsid w:val="00C255D4"/>
    <w:rsid w:val="00C84C45"/>
    <w:rsid w:val="00CA14B9"/>
    <w:rsid w:val="00CA6DD4"/>
    <w:rsid w:val="00CD67A2"/>
    <w:rsid w:val="00D558E2"/>
    <w:rsid w:val="00DF46F8"/>
    <w:rsid w:val="00DF6E47"/>
    <w:rsid w:val="00E03FC9"/>
    <w:rsid w:val="00E34D5B"/>
    <w:rsid w:val="00EC7BD2"/>
    <w:rsid w:val="00EE17D5"/>
    <w:rsid w:val="00F33622"/>
    <w:rsid w:val="00F35B52"/>
    <w:rsid w:val="00F7449B"/>
    <w:rsid w:val="00F901FE"/>
    <w:rsid w:val="00FC7729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6EA94"/>
  <w15:docId w15:val="{EDB100B9-483B-A14E-88F7-8C2302517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10</Words>
  <Characters>461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hishi Wu</cp:lastModifiedBy>
  <cp:revision>58</cp:revision>
  <dcterms:created xsi:type="dcterms:W3CDTF">2016-01-13T16:30:00Z</dcterms:created>
  <dcterms:modified xsi:type="dcterms:W3CDTF">2024-02-27T12:37:00Z</dcterms:modified>
</cp:coreProperties>
</file>